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C3575" w14:textId="6CBC55A2" w:rsidR="00300C56" w:rsidRPr="00BB40D9" w:rsidRDefault="00300C56">
      <w:pPr>
        <w:rPr>
          <w:b/>
          <w:bCs/>
        </w:rPr>
      </w:pPr>
      <w:r w:rsidRPr="00BB40D9">
        <w:rPr>
          <w:b/>
          <w:bCs/>
        </w:rPr>
        <w:t>Table S1. Whole-Brain Results for View and Identify Task Pha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4"/>
        <w:gridCol w:w="2862"/>
        <w:gridCol w:w="1177"/>
        <w:gridCol w:w="1177"/>
        <w:gridCol w:w="452"/>
        <w:gridCol w:w="452"/>
        <w:gridCol w:w="935"/>
        <w:gridCol w:w="1001"/>
      </w:tblGrid>
      <w:tr w:rsidR="007E727D" w:rsidRPr="00BB40D9" w14:paraId="44217F30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ACB8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B510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CC5A" w14:textId="77777777" w:rsidR="00300C56" w:rsidRPr="00BB40D9" w:rsidRDefault="00300C56">
            <w:pPr>
              <w:jc w:val="center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E1C" w14:textId="77777777" w:rsidR="00300C56" w:rsidRPr="00BB40D9" w:rsidRDefault="00300C5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C87E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7E727D" w:rsidRPr="00BB40D9" w14:paraId="208287F8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201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E3E8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2048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64AA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A70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6B4A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C9E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</w:t>
            </w:r>
          </w:p>
        </w:tc>
      </w:tr>
      <w:tr w:rsidR="007E727D" w:rsidRPr="00BB40D9" w14:paraId="52D606B9" w14:textId="77777777" w:rsidTr="007E727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F6A8" w14:textId="6FAF5CFB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View </w:t>
            </w:r>
            <w:r w:rsidR="00957ADD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957ADD">
              <w:rPr>
                <w:color w:val="000000"/>
                <w:sz w:val="22"/>
                <w:szCs w:val="22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267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4F5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C93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C43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BAE6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7E727D" w:rsidRPr="00BB40D9" w14:paraId="549055FD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BE6C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1F9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13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99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57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79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46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.43</w:t>
            </w:r>
          </w:p>
        </w:tc>
      </w:tr>
      <w:tr w:rsidR="007E727D" w:rsidRPr="00BB40D9" w14:paraId="6EB75929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93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81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pSTS/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3C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AB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B2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43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92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.95</w:t>
            </w:r>
          </w:p>
        </w:tc>
      </w:tr>
      <w:tr w:rsidR="007E727D" w:rsidRPr="00BB40D9" w14:paraId="196F02CA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6FF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DFC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pSTS/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45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DE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88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C2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B8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.87</w:t>
            </w:r>
          </w:p>
        </w:tc>
      </w:tr>
      <w:tr w:rsidR="007E727D" w:rsidRPr="00BB40D9" w14:paraId="5AE79439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CD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265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B1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4D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BC6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D3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144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.33</w:t>
            </w:r>
          </w:p>
        </w:tc>
      </w:tr>
      <w:tr w:rsidR="007E727D" w:rsidRPr="00BB40D9" w14:paraId="5EB6F947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3E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8553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B8E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BD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AE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CB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A55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.54</w:t>
            </w:r>
          </w:p>
        </w:tc>
      </w:tr>
      <w:tr w:rsidR="007E727D" w:rsidRPr="00BB40D9" w14:paraId="671BF178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55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23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0B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B7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53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39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0A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37</w:t>
            </w:r>
          </w:p>
        </w:tc>
      </w:tr>
      <w:tr w:rsidR="007E727D" w:rsidRPr="00BB40D9" w14:paraId="68C23901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5C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CA1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id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80D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B42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417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517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6F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.17</w:t>
            </w:r>
          </w:p>
        </w:tc>
      </w:tr>
      <w:tr w:rsidR="007E727D" w:rsidRPr="00BB40D9" w14:paraId="117E6924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07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A2B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d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24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40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B8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1A1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917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50</w:t>
            </w:r>
          </w:p>
        </w:tc>
      </w:tr>
      <w:tr w:rsidR="007E727D" w:rsidRPr="00BB40D9" w14:paraId="22EE4FC0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FC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7E6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01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57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EB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0A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EFB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16</w:t>
            </w:r>
          </w:p>
        </w:tc>
      </w:tr>
      <w:tr w:rsidR="007E727D" w:rsidRPr="00BB40D9" w14:paraId="7C12ACC4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8A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945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24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A7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72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4B1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63C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67</w:t>
            </w:r>
          </w:p>
        </w:tc>
      </w:tr>
      <w:tr w:rsidR="007E727D" w:rsidRPr="00BB40D9" w14:paraId="023E4589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A5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9404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A6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A02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309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053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C7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8.64</w:t>
            </w:r>
          </w:p>
        </w:tc>
      </w:tr>
      <w:tr w:rsidR="007E727D" w:rsidRPr="00BB40D9" w14:paraId="0DB9CE50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40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ACCA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v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845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2D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58F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3DD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FB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21</w:t>
            </w:r>
          </w:p>
        </w:tc>
      </w:tr>
      <w:tr w:rsidR="007E727D" w:rsidRPr="00BB40D9" w14:paraId="463E5224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1B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7A8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2F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5A8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55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CBD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2D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8.50</w:t>
            </w:r>
          </w:p>
        </w:tc>
      </w:tr>
      <w:tr w:rsidR="007E727D" w:rsidRPr="00BB40D9" w14:paraId="0DF8A15C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AF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918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Inf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CB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BA8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8C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7D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8AA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.92</w:t>
            </w:r>
          </w:p>
        </w:tc>
      </w:tr>
      <w:tr w:rsidR="007E727D" w:rsidRPr="00BB40D9" w14:paraId="34E444CB" w14:textId="77777777" w:rsidTr="007E727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F4BB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727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601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F19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D103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E8A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7E727D" w:rsidRPr="00BB40D9" w14:paraId="217685A0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DF5C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E6E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BE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49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90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39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91D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.68</w:t>
            </w:r>
          </w:p>
        </w:tc>
      </w:tr>
      <w:tr w:rsidR="007E727D" w:rsidRPr="00BB40D9" w14:paraId="114A707B" w14:textId="77777777" w:rsidTr="007E727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98D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A8A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D10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B74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38C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C1D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7E727D" w:rsidRPr="00BB40D9" w14:paraId="2E14D71B" w14:textId="77777777" w:rsidTr="007E727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1E85" w14:textId="088FB2F5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957ADD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957AD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B486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5B36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FB0F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37C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1C3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7E727D" w:rsidRPr="00BB40D9" w14:paraId="0A4E2614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24D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65A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79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C9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1A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DC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14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99</w:t>
            </w:r>
          </w:p>
        </w:tc>
      </w:tr>
      <w:tr w:rsidR="007E727D" w:rsidRPr="00BB40D9" w14:paraId="47025196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0D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61C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76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41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558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4E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C9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90</w:t>
            </w:r>
          </w:p>
        </w:tc>
      </w:tr>
      <w:tr w:rsidR="007E727D" w:rsidRPr="00BB40D9" w14:paraId="6946988F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CDB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F637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99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BB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7F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7C4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31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34</w:t>
            </w:r>
          </w:p>
        </w:tc>
      </w:tr>
      <w:tr w:rsidR="007E727D" w:rsidRPr="00BB40D9" w14:paraId="619D5C86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99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D91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Inf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ED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04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F8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82D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D81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17</w:t>
            </w:r>
          </w:p>
        </w:tc>
      </w:tr>
      <w:tr w:rsidR="007E727D" w:rsidRPr="00BB40D9" w14:paraId="6BB06912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CE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DD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Visu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CF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AE6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80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2B4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6B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13</w:t>
            </w:r>
          </w:p>
        </w:tc>
      </w:tr>
      <w:tr w:rsidR="007E727D" w:rsidRPr="00BB40D9" w14:paraId="55DA333F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2A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E9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F65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E6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FDE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9A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B24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89</w:t>
            </w:r>
          </w:p>
        </w:tc>
      </w:tr>
      <w:tr w:rsidR="007E727D" w:rsidRPr="00BB40D9" w14:paraId="1188CDBD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F7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21F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13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E2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07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F1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FEB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45</w:t>
            </w:r>
          </w:p>
        </w:tc>
      </w:tr>
      <w:tr w:rsidR="007E727D" w:rsidRPr="00BB40D9" w14:paraId="457FA58E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7DA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5F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08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CB3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5BE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224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FB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79</w:t>
            </w:r>
          </w:p>
        </w:tc>
      </w:tr>
      <w:tr w:rsidR="007E727D" w:rsidRPr="00BB40D9" w14:paraId="7E5C9D24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14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D7A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63C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C7F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A79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396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37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85</w:t>
            </w:r>
          </w:p>
        </w:tc>
      </w:tr>
      <w:tr w:rsidR="007E727D" w:rsidRPr="00BB40D9" w14:paraId="003A8DDC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C2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F133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11B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BD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86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5D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A8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04</w:t>
            </w:r>
          </w:p>
        </w:tc>
      </w:tr>
      <w:tr w:rsidR="007E727D" w:rsidRPr="00BB40D9" w14:paraId="2525D50B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1F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75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1B8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FD7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0C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46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90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99</w:t>
            </w:r>
          </w:p>
        </w:tc>
      </w:tr>
      <w:tr w:rsidR="007E727D" w:rsidRPr="00BB40D9" w14:paraId="4FCD4967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DE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CC7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C9C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ABC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A1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7E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E0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53</w:t>
            </w:r>
          </w:p>
        </w:tc>
      </w:tr>
      <w:tr w:rsidR="007E727D" w:rsidRPr="00BB40D9" w14:paraId="3C8B1320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81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641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4DA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224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45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1C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00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.21</w:t>
            </w:r>
          </w:p>
        </w:tc>
      </w:tr>
      <w:tr w:rsidR="007E727D" w:rsidRPr="00BB40D9" w14:paraId="05F6D369" w14:textId="77777777" w:rsidTr="007E72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90A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7BA8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B3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D5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96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6D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412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.05</w:t>
            </w:r>
          </w:p>
        </w:tc>
      </w:tr>
      <w:tr w:rsidR="007E727D" w:rsidRPr="00BB40D9" w14:paraId="2DCE22F7" w14:textId="77777777" w:rsidTr="007E727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0CE1" w14:textId="6FC9D454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</w:t>
            </w:r>
            <w:r w:rsidR="00BB40D9">
              <w:rPr>
                <w:color w:val="000000"/>
                <w:sz w:val="22"/>
                <w:szCs w:val="22"/>
              </w:rPr>
              <w:t>-</w:t>
            </w:r>
            <w:r w:rsidRPr="00BB40D9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44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CED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A58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D01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7C95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7E727D" w:rsidRPr="00BB40D9" w14:paraId="3576E576" w14:textId="77777777" w:rsidTr="007E72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878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C28" w14:textId="77777777" w:rsidR="00300C56" w:rsidRPr="00BB40D9" w:rsidRDefault="00300C56">
            <w:pPr>
              <w:rPr>
                <w:color w:val="000000"/>
              </w:rPr>
            </w:pPr>
            <w:r w:rsidRPr="00BB40D9">
              <w:rPr>
                <w:color w:val="000000"/>
              </w:rPr>
              <w:t>R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F3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23E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35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C20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75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92</w:t>
            </w:r>
          </w:p>
        </w:tc>
      </w:tr>
      <w:tr w:rsidR="007E727D" w:rsidRPr="00BB40D9" w14:paraId="44652081" w14:textId="77777777" w:rsidTr="007E727D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CD2" w14:textId="77777777" w:rsidR="00300C56" w:rsidRPr="00BB40D9" w:rsidRDefault="00300C56">
            <w:pPr>
              <w:rPr>
                <w:color w:val="000000"/>
              </w:rPr>
            </w:pPr>
            <w:r w:rsidRPr="00BB40D9">
              <w:rPr>
                <w:color w:val="000000"/>
              </w:rPr>
              <w:t xml:space="preserve">   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CAC" w14:textId="77777777" w:rsidR="00300C56" w:rsidRPr="00BB40D9" w:rsidRDefault="00300C5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7CB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6142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AFF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9A9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7E727D" w:rsidRPr="00BB40D9" w14:paraId="0B677C97" w14:textId="77777777" w:rsidTr="007E72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D54B" w14:textId="77777777" w:rsidR="00300C56" w:rsidRPr="00BB40D9" w:rsidRDefault="00300C56">
            <w:pPr>
              <w:rPr>
                <w:color w:val="000000"/>
              </w:rPr>
            </w:pPr>
            <w:r w:rsidRPr="00BB40D9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95AE" w14:textId="77777777" w:rsidR="00300C56" w:rsidRPr="00BB40D9" w:rsidRDefault="00300C56">
            <w:pPr>
              <w:rPr>
                <w:color w:val="000000"/>
              </w:rPr>
            </w:pPr>
            <w:r w:rsidRPr="00BB40D9">
              <w:rPr>
                <w:color w:val="000000"/>
              </w:rPr>
              <w:t>R p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22B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36C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D37C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8BB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845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01</w:t>
            </w:r>
          </w:p>
        </w:tc>
      </w:tr>
      <w:tr w:rsidR="00300C56" w:rsidRPr="00BB40D9" w14:paraId="14E88668" w14:textId="77777777" w:rsidTr="007E727D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50E" w14:textId="6A0A3717" w:rsidR="00300C56" w:rsidRPr="00BB40D9" w:rsidRDefault="007E727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NS: anterior insula</w:t>
            </w:r>
            <w:r>
              <w:rPr>
                <w:color w:val="000000"/>
                <w:sz w:val="22"/>
                <w:szCs w:val="22"/>
              </w:rPr>
              <w:t>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dACC: dorsal anterior cingulate cortex; </w:t>
            </w:r>
            <w:r>
              <w:rPr>
                <w:color w:val="000000"/>
                <w:sz w:val="22"/>
                <w:szCs w:val="22"/>
              </w:rPr>
              <w:t xml:space="preserve">dlPFC: dorsolateral prefrontal cortex; IFG: inferior frontal gyrus; </w:t>
            </w:r>
            <w:r w:rsidR="00BB40D9">
              <w:rPr>
                <w:color w:val="000000"/>
                <w:sz w:val="22"/>
                <w:szCs w:val="22"/>
              </w:rPr>
              <w:t xml:space="preserve">pSTS: posterior superior temporal sulcus. TPJ: temporo-parietal junction; SMA: supplementary motor area. </w:t>
            </w:r>
            <w:r w:rsidR="00300C56" w:rsidRPr="00BB40D9">
              <w:rPr>
                <w:color w:val="000000"/>
                <w:sz w:val="22"/>
                <w:szCs w:val="22"/>
              </w:rPr>
              <w:t>Significant at FWEp &lt; .05 (p = .005, k = 100)</w:t>
            </w:r>
          </w:p>
        </w:tc>
      </w:tr>
    </w:tbl>
    <w:p w14:paraId="44CB06CD" w14:textId="20A1E35D" w:rsidR="00300C56" w:rsidRPr="00BB40D9" w:rsidRDefault="00300C56" w:rsidP="00300C56">
      <w:r w:rsidRPr="00BB40D9">
        <w:rPr>
          <w:b/>
          <w:bCs/>
        </w:rPr>
        <w:lastRenderedPageBreak/>
        <w:t>Table S2. Whole-Brain Results for Emotional Identification of Agents and Recip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7"/>
        <w:gridCol w:w="3177"/>
        <w:gridCol w:w="900"/>
        <w:gridCol w:w="900"/>
        <w:gridCol w:w="900"/>
        <w:gridCol w:w="1015"/>
        <w:gridCol w:w="1041"/>
      </w:tblGrid>
      <w:tr w:rsidR="0036126B" w:rsidRPr="00BB40D9" w14:paraId="378A5E7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EC71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3EC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A2968" w14:textId="77777777" w:rsidR="00300C56" w:rsidRPr="00BB40D9" w:rsidRDefault="00300C56">
            <w:pPr>
              <w:jc w:val="center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800" w14:textId="77777777" w:rsidR="00300C56" w:rsidRPr="00BB40D9" w:rsidRDefault="00300C5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AD7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36126B" w:rsidRPr="00BB40D9" w14:paraId="73B0637D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6D4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158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2B23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BD48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34F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EDD3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57D3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</w:t>
            </w:r>
          </w:p>
        </w:tc>
      </w:tr>
      <w:tr w:rsidR="0036126B" w:rsidRPr="00BB40D9" w14:paraId="30E0D745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66F" w14:textId="0FCE309B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780B04">
              <w:rPr>
                <w:color w:val="000000"/>
                <w:sz w:val="22"/>
                <w:szCs w:val="22"/>
              </w:rPr>
              <w:t>Agent</w:t>
            </w:r>
            <w:r w:rsidRPr="00BB40D9">
              <w:rPr>
                <w:color w:val="000000"/>
                <w:sz w:val="22"/>
                <w:szCs w:val="22"/>
              </w:rPr>
              <w:t xml:space="preserve"> (Harm &gt; Hel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C44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8B4F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EC9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419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F52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36126B" w:rsidRPr="00BB40D9" w14:paraId="0D8A8D4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3AAC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B2B3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B2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87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206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E1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21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.49</w:t>
            </w:r>
          </w:p>
        </w:tc>
      </w:tr>
      <w:tr w:rsidR="0036126B" w:rsidRPr="00BB40D9" w14:paraId="2101B93F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4A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D0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82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1D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A19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9B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1B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11</w:t>
            </w:r>
          </w:p>
        </w:tc>
      </w:tr>
      <w:tr w:rsidR="0036126B" w:rsidRPr="00BB40D9" w14:paraId="31108820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87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0C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88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A69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D0C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24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D26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27</w:t>
            </w:r>
          </w:p>
        </w:tc>
      </w:tr>
      <w:tr w:rsidR="0036126B" w:rsidRPr="00BB40D9" w14:paraId="1EED943D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60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86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828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77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B5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027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88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41</w:t>
            </w:r>
          </w:p>
        </w:tc>
      </w:tr>
      <w:tr w:rsidR="0036126B" w:rsidRPr="00BB40D9" w14:paraId="3004BF6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D8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8EFA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2B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E3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50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56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A1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20</w:t>
            </w:r>
          </w:p>
        </w:tc>
      </w:tr>
      <w:tr w:rsidR="0036126B" w:rsidRPr="00BB40D9" w14:paraId="13E65D7E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2A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E17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14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EFD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F42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F5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F0B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.90</w:t>
            </w:r>
          </w:p>
        </w:tc>
      </w:tr>
      <w:tr w:rsidR="0036126B" w:rsidRPr="00BB40D9" w14:paraId="1EDEFBBD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5E2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AF0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633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C2A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99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F35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C5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.60</w:t>
            </w:r>
          </w:p>
        </w:tc>
      </w:tr>
      <w:tr w:rsidR="0036126B" w:rsidRPr="00BB40D9" w14:paraId="1E39215C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3BE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5C0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68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CF8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C7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5FF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369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89</w:t>
            </w:r>
          </w:p>
        </w:tc>
      </w:tr>
      <w:tr w:rsidR="0036126B" w:rsidRPr="00BB40D9" w14:paraId="7A0BB9F5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13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F18D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9B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0F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CFC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138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2C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03</w:t>
            </w:r>
          </w:p>
        </w:tc>
      </w:tr>
      <w:tr w:rsidR="0036126B" w:rsidRPr="00BB40D9" w14:paraId="69B31C21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8A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40D4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DC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F7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61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63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6E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89</w:t>
            </w:r>
          </w:p>
        </w:tc>
      </w:tr>
      <w:tr w:rsidR="0036126B" w:rsidRPr="00BB40D9" w14:paraId="7084787D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A5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761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5E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03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C3E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02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EA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91</w:t>
            </w:r>
          </w:p>
        </w:tc>
      </w:tr>
      <w:tr w:rsidR="0036126B" w:rsidRPr="00BB40D9" w14:paraId="6433BF4C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154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ACD9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C90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488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05B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212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36126B" w:rsidRPr="00BB40D9" w14:paraId="7A18CEE3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5779" w14:textId="68EC0DAA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780B04">
              <w:rPr>
                <w:color w:val="000000"/>
                <w:sz w:val="22"/>
                <w:szCs w:val="22"/>
              </w:rPr>
              <w:t>Recipient</w:t>
            </w:r>
            <w:r w:rsidRPr="00BB40D9">
              <w:rPr>
                <w:color w:val="000000"/>
                <w:sz w:val="22"/>
                <w:szCs w:val="22"/>
              </w:rPr>
              <w:t xml:space="preserve"> (Harm &gt; Hel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928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951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6F2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8AF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6217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36126B" w:rsidRPr="00BB40D9" w14:paraId="31894EE7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60F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036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3B6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21A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D19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A7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D5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86</w:t>
            </w:r>
          </w:p>
        </w:tc>
      </w:tr>
      <w:tr w:rsidR="0036126B" w:rsidRPr="00BB40D9" w14:paraId="4ACB35F8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02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03B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17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F03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531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7A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AC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09</w:t>
            </w:r>
          </w:p>
        </w:tc>
      </w:tr>
      <w:tr w:rsidR="0036126B" w:rsidRPr="00BB40D9" w14:paraId="7DBBB84D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C5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E9B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2C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03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23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A3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A3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53</w:t>
            </w:r>
          </w:p>
        </w:tc>
      </w:tr>
      <w:tr w:rsidR="0036126B" w:rsidRPr="00BB40D9" w14:paraId="6BFB7FAF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4E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571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F2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FA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9F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48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E10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.73</w:t>
            </w:r>
          </w:p>
        </w:tc>
      </w:tr>
      <w:tr w:rsidR="0036126B" w:rsidRPr="00BB40D9" w14:paraId="2E88BA78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FB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E68A" w14:textId="462A584B" w:rsidR="00300C56" w:rsidRPr="00BB40D9" w:rsidRDefault="0036126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703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6A1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C3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AC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D99A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.01</w:t>
            </w:r>
          </w:p>
        </w:tc>
      </w:tr>
      <w:tr w:rsidR="0036126B" w:rsidRPr="00BB40D9" w14:paraId="15003947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90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7D4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B0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1D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27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CB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346D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46</w:t>
            </w:r>
          </w:p>
        </w:tc>
      </w:tr>
      <w:tr w:rsidR="0036126B" w:rsidRPr="00BB40D9" w14:paraId="52DD73C2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00D" w14:textId="3303D2F8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</w:t>
            </w:r>
            <w:r w:rsidR="00BB40D9">
              <w:rPr>
                <w:color w:val="000000"/>
                <w:sz w:val="22"/>
                <w:szCs w:val="22"/>
              </w:rPr>
              <w:t>-</w:t>
            </w:r>
            <w:r w:rsidRPr="00BB40D9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29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330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167B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F72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FC2E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36126B" w:rsidRPr="00BB40D9" w14:paraId="62C800D4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CDD8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E52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1C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BF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B7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7DF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1D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30</w:t>
            </w:r>
          </w:p>
        </w:tc>
      </w:tr>
      <w:tr w:rsidR="0036126B" w:rsidRPr="00BB40D9" w14:paraId="4E64644B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6C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B85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CE3C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35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99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8DD4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0C0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16</w:t>
            </w:r>
          </w:p>
        </w:tc>
      </w:tr>
      <w:tr w:rsidR="0036126B" w:rsidRPr="00BB40D9" w14:paraId="5FDD94E2" w14:textId="77777777" w:rsidTr="0036126B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A98" w14:textId="77777777" w:rsidR="00300C56" w:rsidRPr="00BB40D9" w:rsidRDefault="00300C56">
            <w:pPr>
              <w:rPr>
                <w:color w:val="000000"/>
              </w:rPr>
            </w:pPr>
            <w:r w:rsidRPr="00BB40D9">
              <w:rPr>
                <w:color w:val="000000"/>
              </w:rPr>
              <w:t xml:space="preserve">   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01E5" w14:textId="77777777" w:rsidR="00300C56" w:rsidRPr="00BB40D9" w:rsidRDefault="00300C5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E98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CDF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4EE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AA36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</w:tr>
      <w:tr w:rsidR="0036126B" w:rsidRPr="00BB40D9" w14:paraId="02821B7F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5F1" w14:textId="77777777" w:rsidR="00300C56" w:rsidRPr="00BB40D9" w:rsidRDefault="00300C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1159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22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5AB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627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FA6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686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86</w:t>
            </w:r>
          </w:p>
        </w:tc>
      </w:tr>
      <w:tr w:rsidR="0036126B" w:rsidRPr="00BB40D9" w14:paraId="6AF8C309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AE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FA31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9B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1C5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DC9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CE61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2837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38</w:t>
            </w:r>
          </w:p>
        </w:tc>
      </w:tr>
      <w:tr w:rsidR="0036126B" w:rsidRPr="00BB40D9" w14:paraId="33D05CA0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102D" w14:textId="77777777" w:rsidR="00300C56" w:rsidRPr="00BB40D9" w:rsidRDefault="00300C56">
            <w:pPr>
              <w:rPr>
                <w:color w:val="000000"/>
              </w:rPr>
            </w:pPr>
            <w:r w:rsidRPr="00BB40D9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7B5F" w14:textId="77777777" w:rsidR="00300C56" w:rsidRPr="00BB40D9" w:rsidRDefault="00300C56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AA00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AE9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F872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0C58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917E" w14:textId="77777777" w:rsidR="00300C56" w:rsidRPr="00BB40D9" w:rsidRDefault="00300C56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85</w:t>
            </w:r>
          </w:p>
        </w:tc>
      </w:tr>
      <w:tr w:rsidR="00300C56" w:rsidRPr="00BB40D9" w14:paraId="13D36AA4" w14:textId="77777777" w:rsidTr="0036126B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566" w14:textId="07B4AFEF" w:rsidR="00300C56" w:rsidRPr="00BB40D9" w:rsidRDefault="0036126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CC: anterior cingulate cortex; </w:t>
            </w:r>
            <w:r>
              <w:rPr>
                <w:color w:val="000000"/>
                <w:sz w:val="22"/>
                <w:szCs w:val="22"/>
              </w:rPr>
              <w:t>aINS: anterior insula; IFG: inferior frontal gyrus; pSTS: posterior superior temporal sulcus. TPJ: temporo-parietal junction; SMA: supplementary motor area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="00300C56" w:rsidRPr="00BB40D9">
              <w:rPr>
                <w:color w:val="000000"/>
                <w:sz w:val="22"/>
                <w:szCs w:val="22"/>
              </w:rPr>
              <w:t>Significant at FWEp &lt; .05 (p = .005, k = 100)</w:t>
            </w:r>
          </w:p>
        </w:tc>
      </w:tr>
    </w:tbl>
    <w:p w14:paraId="02FDDACF" w14:textId="30AECE3A" w:rsidR="00300C56" w:rsidRPr="00BB40D9" w:rsidRDefault="00300C56" w:rsidP="00300C56"/>
    <w:p w14:paraId="3D2A46D6" w14:textId="19EC4953" w:rsidR="00300C56" w:rsidRPr="00BB40D9" w:rsidRDefault="00300C56">
      <w:pPr>
        <w:spacing w:after="160" w:line="259" w:lineRule="auto"/>
      </w:pPr>
      <w:r w:rsidRPr="00BB40D9">
        <w:br w:type="page"/>
      </w:r>
    </w:p>
    <w:p w14:paraId="2F2EEDC9" w14:textId="77777777" w:rsidR="00300C56" w:rsidRPr="00BB40D9" w:rsidRDefault="00300C56" w:rsidP="00300C56">
      <w:pPr>
        <w:rPr>
          <w:b/>
          <w:bCs/>
        </w:rPr>
      </w:pPr>
      <w:r w:rsidRPr="00BB40D9">
        <w:rPr>
          <w:b/>
          <w:bCs/>
        </w:rPr>
        <w:lastRenderedPageBreak/>
        <w:t>Table S3. Right Amygdala Functional Connectivity Whole-Brain Results for Task Ph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0"/>
        <w:gridCol w:w="2778"/>
        <w:gridCol w:w="939"/>
        <w:gridCol w:w="939"/>
        <w:gridCol w:w="939"/>
        <w:gridCol w:w="1118"/>
        <w:gridCol w:w="1147"/>
      </w:tblGrid>
      <w:tr w:rsidR="003A7492" w:rsidRPr="00BB40D9" w14:paraId="1761FDD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B4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8C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E7ED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EF8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21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3DD58733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7D52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868F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F8A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55324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625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C04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36C8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</w:t>
            </w:r>
          </w:p>
        </w:tc>
      </w:tr>
      <w:tr w:rsidR="003A7492" w:rsidRPr="00BB40D9" w14:paraId="38374486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829F" w14:textId="5E3C28F9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View </w:t>
            </w:r>
            <w:r w:rsidR="00780B04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780B0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F875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384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83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F3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37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3A43FE8D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91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8E9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EAE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E20B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8C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5E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4D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31</w:t>
            </w:r>
          </w:p>
        </w:tc>
      </w:tr>
      <w:tr w:rsidR="003A7492" w:rsidRPr="00BB40D9" w14:paraId="1FD1FA4E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047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F17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CAE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D39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A0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F8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4149732B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C84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70D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20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61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650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73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B85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95</w:t>
            </w:r>
          </w:p>
        </w:tc>
      </w:tr>
      <w:tr w:rsidR="00B56DFC" w:rsidRPr="00BB40D9" w14:paraId="2D5BDF66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18FB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F4A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60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098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0C2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711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33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07</w:t>
            </w:r>
          </w:p>
        </w:tc>
      </w:tr>
      <w:tr w:rsidR="003A7492" w:rsidRPr="00BB40D9" w14:paraId="430AD038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90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5A7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EC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430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7C9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70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1BE4CF08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4A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32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d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AA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30C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B43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96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73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33</w:t>
            </w:r>
          </w:p>
        </w:tc>
      </w:tr>
      <w:tr w:rsidR="00B56DFC" w:rsidRPr="00BB40D9" w14:paraId="1154D716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7A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93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515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5D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C3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9E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DF5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3A7492" w:rsidRPr="00BB40D9" w14:paraId="5BC319B9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2F98" w14:textId="6EE99BC0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780B04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780B0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DAC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924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93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09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39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7DF7D929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4E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FCA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7F7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6B7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07F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4C0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4BF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.89</w:t>
            </w:r>
          </w:p>
        </w:tc>
      </w:tr>
      <w:tr w:rsidR="003A7492" w:rsidRPr="00BB40D9" w14:paraId="658C05BD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F93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462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48B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4D8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C3E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EA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1060EDC4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D8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D7E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AF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A9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D1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C3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50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.64</w:t>
            </w:r>
          </w:p>
        </w:tc>
      </w:tr>
      <w:tr w:rsidR="00B56DFC" w:rsidRPr="00BB40D9" w14:paraId="4A5CD4AB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38B7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AD61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777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95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BD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0B3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75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35</w:t>
            </w:r>
          </w:p>
        </w:tc>
      </w:tr>
      <w:tr w:rsidR="00B56DFC" w:rsidRPr="00BB40D9" w14:paraId="3FADE4AD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095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383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B33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880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907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F9F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A6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90</w:t>
            </w:r>
          </w:p>
        </w:tc>
      </w:tr>
      <w:tr w:rsidR="00B56DFC" w:rsidRPr="00BB40D9" w14:paraId="03D5725C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778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92C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7C3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485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B9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CD7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46A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18</w:t>
            </w:r>
          </w:p>
        </w:tc>
      </w:tr>
      <w:tr w:rsidR="00B56DFC" w:rsidRPr="00BB40D9" w14:paraId="04E0D773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241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F40" w14:textId="7170DEEF" w:rsidR="00BB40D9" w:rsidRPr="00BB40D9" w:rsidRDefault="00A10094">
            <w:pPr>
              <w:rPr>
                <w:color w:val="000000"/>
              </w:rPr>
            </w:pPr>
            <w:r>
              <w:rPr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03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018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31B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B7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EE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96</w:t>
            </w:r>
          </w:p>
        </w:tc>
      </w:tr>
      <w:tr w:rsidR="003A7492" w:rsidRPr="00BB40D9" w14:paraId="7274E96C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1258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A352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31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CC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B09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691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3E650848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74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532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1BE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27F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D6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B88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EE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16</w:t>
            </w:r>
          </w:p>
        </w:tc>
      </w:tr>
      <w:tr w:rsidR="003A7492" w:rsidRPr="00BB40D9" w14:paraId="0CEC3652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8F5E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E17E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582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8B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257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33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56DFC" w:rsidRPr="00BB40D9" w14:paraId="7EC9C733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14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4707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08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743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9A9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55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E7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.60</w:t>
            </w:r>
          </w:p>
        </w:tc>
      </w:tr>
      <w:tr w:rsidR="00B56DFC" w:rsidRPr="00BB40D9" w14:paraId="2CDA1A70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864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75A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2C4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84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216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3AB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54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29</w:t>
            </w:r>
          </w:p>
        </w:tc>
      </w:tr>
      <w:tr w:rsidR="00B56DFC" w:rsidRPr="00BB40D9" w14:paraId="1D1073A2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05C4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0A30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96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624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63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D6A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B0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81</w:t>
            </w:r>
          </w:p>
        </w:tc>
      </w:tr>
      <w:tr w:rsidR="00B56DFC" w:rsidRPr="00BB40D9" w14:paraId="3DD25E87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BF28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8F0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D00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C5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A93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B7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4F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77</w:t>
            </w:r>
          </w:p>
        </w:tc>
      </w:tr>
      <w:tr w:rsidR="00B56DFC" w:rsidRPr="00BB40D9" w14:paraId="2C8BB7F1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21D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0E7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D1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4A4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10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C2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963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09</w:t>
            </w:r>
          </w:p>
        </w:tc>
      </w:tr>
      <w:tr w:rsidR="00B56DFC" w:rsidRPr="00BB40D9" w14:paraId="60B1DEB0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637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D167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9D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1E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62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FC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BE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30</w:t>
            </w:r>
          </w:p>
        </w:tc>
      </w:tr>
      <w:tr w:rsidR="00B56DFC" w:rsidRPr="00BB40D9" w14:paraId="2CB143DB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DD02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4BC0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d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DD2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7AF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F09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789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36D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79</w:t>
            </w:r>
          </w:p>
        </w:tc>
      </w:tr>
      <w:tr w:rsidR="00BB40D9" w:rsidRPr="00BB40D9" w14:paraId="30F6E00D" w14:textId="77777777" w:rsidTr="0036126B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E94C" w14:textId="452A601E" w:rsidR="00BB40D9" w:rsidRPr="00BB40D9" w:rsidRDefault="003A749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INS: anterior insula; </w:t>
            </w:r>
            <w:r>
              <w:rPr>
                <w:color w:val="000000"/>
                <w:sz w:val="22"/>
                <w:szCs w:val="22"/>
              </w:rPr>
              <w:t xml:space="preserve">dACC: dorsal anterior cingulate cortex; 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PFC: dorso</w:t>
            </w:r>
            <w:r>
              <w:rPr>
                <w:color w:val="000000"/>
                <w:sz w:val="22"/>
                <w:szCs w:val="22"/>
              </w:rPr>
              <w:t>medial</w:t>
            </w:r>
            <w:r>
              <w:rPr>
                <w:color w:val="000000"/>
                <w:sz w:val="22"/>
                <w:szCs w:val="22"/>
              </w:rPr>
              <w:t xml:space="preserve"> prefrontal cortex</w:t>
            </w:r>
            <w:r>
              <w:rPr>
                <w:color w:val="000000"/>
                <w:sz w:val="22"/>
                <w:szCs w:val="22"/>
              </w:rPr>
              <w:t>;</w:t>
            </w:r>
            <w:r>
              <w:rPr>
                <w:color w:val="000000"/>
                <w:sz w:val="22"/>
                <w:szCs w:val="22"/>
              </w:rPr>
              <w:t xml:space="preserve"> pSTS: posterior superior temporal sulcus. TPJ: temporo-parietal junction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="00BB40D9" w:rsidRPr="00BB40D9">
              <w:rPr>
                <w:color w:val="000000"/>
                <w:sz w:val="22"/>
                <w:szCs w:val="22"/>
              </w:rPr>
              <w:t>Significant at FWEp &lt; .05 (p = .005, k = 100)</w:t>
            </w:r>
          </w:p>
        </w:tc>
      </w:tr>
    </w:tbl>
    <w:p w14:paraId="5B689940" w14:textId="77777777" w:rsidR="00300C56" w:rsidRPr="00BB40D9" w:rsidRDefault="00300C56" w:rsidP="00300C56">
      <w:pPr>
        <w:rPr>
          <w:b/>
          <w:bCs/>
        </w:rPr>
      </w:pPr>
    </w:p>
    <w:p w14:paraId="76DB03AA" w14:textId="77777777" w:rsidR="00BB40D9" w:rsidRPr="00BB40D9" w:rsidRDefault="00BB40D9">
      <w:pPr>
        <w:spacing w:after="160" w:line="259" w:lineRule="auto"/>
        <w:rPr>
          <w:b/>
          <w:bCs/>
        </w:rPr>
      </w:pPr>
      <w:r w:rsidRPr="00BB40D9">
        <w:rPr>
          <w:b/>
          <w:bCs/>
        </w:rPr>
        <w:br w:type="page"/>
      </w:r>
    </w:p>
    <w:p w14:paraId="44ACBA45" w14:textId="09FE2B97" w:rsidR="00300C56" w:rsidRPr="00BB40D9" w:rsidRDefault="00300C56" w:rsidP="00300C56">
      <w:pPr>
        <w:rPr>
          <w:b/>
          <w:bCs/>
        </w:rPr>
      </w:pPr>
      <w:r w:rsidRPr="00BB40D9">
        <w:rPr>
          <w:b/>
          <w:bCs/>
        </w:rPr>
        <w:lastRenderedPageBreak/>
        <w:t>Table S4. Right TPJ Functional Connectivity Whole-Brain Results for Task Ph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4"/>
        <w:gridCol w:w="2981"/>
        <w:gridCol w:w="894"/>
        <w:gridCol w:w="936"/>
        <w:gridCol w:w="936"/>
        <w:gridCol w:w="930"/>
        <w:gridCol w:w="1149"/>
      </w:tblGrid>
      <w:tr w:rsidR="00BB40D9" w:rsidRPr="00BB40D9" w14:paraId="4B7CE651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8A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9E4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DAF2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E86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5C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21B6C916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9D07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C2BA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215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53F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BFA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C3CA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DD7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</w:t>
            </w:r>
          </w:p>
        </w:tc>
      </w:tr>
      <w:tr w:rsidR="00BB40D9" w:rsidRPr="00BB40D9" w14:paraId="61AB1915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374" w14:textId="06975925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View </w:t>
            </w:r>
            <w:r w:rsidR="00CD0C2C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CD0C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730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11A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70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00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92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1FE2C7D2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18F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98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8AE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EDEE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A7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C0C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02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23</w:t>
            </w:r>
          </w:p>
        </w:tc>
      </w:tr>
      <w:tr w:rsidR="009840B9" w:rsidRPr="00BB40D9" w14:paraId="5B9381F3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2F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99C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CF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BE7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41D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23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A9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.43</w:t>
            </w:r>
          </w:p>
        </w:tc>
      </w:tr>
      <w:tr w:rsidR="009840B9" w:rsidRPr="00BB40D9" w14:paraId="0933D01A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26B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E3DF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Medial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93B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06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2DD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FC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FC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97</w:t>
            </w:r>
          </w:p>
        </w:tc>
      </w:tr>
      <w:tr w:rsidR="009840B9" w:rsidRPr="00BB40D9" w14:paraId="610154DC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3B2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7F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D9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897B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A0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9E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C9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00</w:t>
            </w:r>
          </w:p>
        </w:tc>
      </w:tr>
      <w:tr w:rsidR="00BB40D9" w:rsidRPr="00BB40D9" w14:paraId="1E71B1C7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22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62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9F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1D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7C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AE1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1FB077E6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7B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8B4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75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EED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2B0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0F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B7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70</w:t>
            </w:r>
          </w:p>
        </w:tc>
      </w:tr>
      <w:tr w:rsidR="009840B9" w:rsidRPr="00BB40D9" w14:paraId="5CD9958F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7B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40E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Inf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F5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69AF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3E4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21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5D9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15</w:t>
            </w:r>
          </w:p>
        </w:tc>
      </w:tr>
      <w:tr w:rsidR="00BB40D9" w:rsidRPr="00BB40D9" w14:paraId="436DD7B7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81E4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D3B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6D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B7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F63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DA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6A7A0B23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E66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D97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Sup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032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AD7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91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61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30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75</w:t>
            </w:r>
          </w:p>
        </w:tc>
      </w:tr>
      <w:tr w:rsidR="009840B9" w:rsidRPr="00BB40D9" w14:paraId="1746CFC0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560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0CA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1D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521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0A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D00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63E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07</w:t>
            </w:r>
          </w:p>
        </w:tc>
      </w:tr>
      <w:tr w:rsidR="009840B9" w:rsidRPr="00BB40D9" w14:paraId="7BD5F276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73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769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E1BD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B2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25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BF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F90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33</w:t>
            </w:r>
          </w:p>
        </w:tc>
      </w:tr>
      <w:tr w:rsidR="00BB40D9" w:rsidRPr="00BB40D9" w14:paraId="38C5F990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CD01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D08E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89C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D8A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844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1F7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BB40D9" w:rsidRPr="00BB40D9" w14:paraId="78256F90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030" w14:textId="7726C930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CD0C2C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CD0C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D1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15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DFF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10D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58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5A7730A3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D5C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436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7F2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4E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B6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81F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856B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37</w:t>
            </w:r>
          </w:p>
        </w:tc>
      </w:tr>
      <w:tr w:rsidR="009840B9" w:rsidRPr="00BB40D9" w14:paraId="04090C2E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41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F4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d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95D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22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C55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EB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37E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37</w:t>
            </w:r>
          </w:p>
        </w:tc>
      </w:tr>
      <w:tr w:rsidR="009840B9" w:rsidRPr="00BB40D9" w14:paraId="03F492E1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50D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013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 Pos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8A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79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095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7A5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41B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60</w:t>
            </w:r>
          </w:p>
        </w:tc>
      </w:tr>
      <w:tr w:rsidR="009840B9" w:rsidRPr="00BB40D9" w14:paraId="2897F2AE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837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B814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74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44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D99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F0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82B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63</w:t>
            </w:r>
          </w:p>
        </w:tc>
      </w:tr>
      <w:tr w:rsidR="009840B9" w:rsidRPr="00BB40D9" w14:paraId="654D6EE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48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B0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4F7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96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63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C2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150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11</w:t>
            </w:r>
          </w:p>
        </w:tc>
      </w:tr>
      <w:tr w:rsidR="00BB40D9" w:rsidRPr="00BB40D9" w14:paraId="6E5B25E2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AC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6D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E5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FF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80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E8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6F5D25D9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494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F6D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FB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1F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1C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6AD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DD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82</w:t>
            </w:r>
          </w:p>
        </w:tc>
      </w:tr>
      <w:tr w:rsidR="009840B9" w:rsidRPr="00BB40D9" w14:paraId="2170AE1C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763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DFD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F16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2A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59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13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FA7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24</w:t>
            </w:r>
          </w:p>
        </w:tc>
      </w:tr>
      <w:tr w:rsidR="00BB40D9" w:rsidRPr="00BB40D9" w14:paraId="7F6E30C5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5F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F2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E51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1D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42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6C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9840B9" w:rsidRPr="00BB40D9" w14:paraId="1D6BD274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36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812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E1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02B4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A4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2D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58DD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80</w:t>
            </w:r>
          </w:p>
        </w:tc>
      </w:tr>
      <w:tr w:rsidR="009840B9" w:rsidRPr="00BB40D9" w14:paraId="2CF4509C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08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94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Sup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BEF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12B3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3AE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E35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27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09</w:t>
            </w:r>
          </w:p>
        </w:tc>
      </w:tr>
      <w:tr w:rsidR="009840B9" w:rsidRPr="00BB40D9" w14:paraId="0A986CB1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480A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7988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dACC/S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1E5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B17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157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845F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F9F1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.74</w:t>
            </w:r>
          </w:p>
        </w:tc>
      </w:tr>
      <w:tr w:rsidR="00BB40D9" w:rsidRPr="00BB40D9" w14:paraId="3B3D22F4" w14:textId="77777777" w:rsidTr="0036126B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897C" w14:textId="35AD5E92" w:rsidR="00BB40D9" w:rsidRPr="00BB40D9" w:rsidRDefault="009840B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CC: dorsal anterior cingulate cortex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>
              <w:rPr>
                <w:color w:val="000000"/>
                <w:sz w:val="22"/>
                <w:szCs w:val="22"/>
              </w:rPr>
              <w:t>SMA: supplementary motor area</w:t>
            </w:r>
            <w:r w:rsidR="00BB40D9" w:rsidRPr="00BB40D9">
              <w:rPr>
                <w:color w:val="000000"/>
                <w:sz w:val="22"/>
                <w:szCs w:val="22"/>
              </w:rPr>
              <w:t>Significant at FWEp &lt; .05 (p = .005, k = 100)</w:t>
            </w:r>
          </w:p>
        </w:tc>
      </w:tr>
    </w:tbl>
    <w:p w14:paraId="3172B100" w14:textId="77777777" w:rsidR="00300C56" w:rsidRPr="00BB40D9" w:rsidRDefault="00300C56" w:rsidP="00300C56">
      <w:pPr>
        <w:rPr>
          <w:b/>
          <w:bCs/>
        </w:rPr>
      </w:pPr>
    </w:p>
    <w:p w14:paraId="536465D0" w14:textId="77777777" w:rsidR="00BB40D9" w:rsidRPr="00BB40D9" w:rsidRDefault="00BB40D9">
      <w:pPr>
        <w:spacing w:after="160" w:line="259" w:lineRule="auto"/>
        <w:rPr>
          <w:b/>
          <w:bCs/>
        </w:rPr>
      </w:pPr>
      <w:r w:rsidRPr="00BB40D9">
        <w:rPr>
          <w:b/>
          <w:bCs/>
        </w:rPr>
        <w:br w:type="page"/>
      </w:r>
    </w:p>
    <w:p w14:paraId="62300129" w14:textId="3372BA5E" w:rsidR="00300C56" w:rsidRPr="00BB40D9" w:rsidRDefault="00300C56" w:rsidP="00300C56">
      <w:pPr>
        <w:rPr>
          <w:b/>
          <w:bCs/>
        </w:rPr>
      </w:pPr>
      <w:r w:rsidRPr="00BB40D9">
        <w:rPr>
          <w:b/>
          <w:bCs/>
        </w:rPr>
        <w:lastRenderedPageBreak/>
        <w:t>Table S5. Right Amygdala Functional Connectivity for Agent and Recipient Evalu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9"/>
        <w:gridCol w:w="3098"/>
        <w:gridCol w:w="871"/>
        <w:gridCol w:w="871"/>
        <w:gridCol w:w="871"/>
        <w:gridCol w:w="1041"/>
        <w:gridCol w:w="1069"/>
      </w:tblGrid>
      <w:tr w:rsidR="001E57C2" w:rsidRPr="00BB40D9" w14:paraId="63687830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3A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DC1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6EBE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49AF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68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73C3874A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C226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F72F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959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F787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C8B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EF3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E9F8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</w:t>
            </w:r>
          </w:p>
        </w:tc>
      </w:tr>
      <w:tr w:rsidR="001E57C2" w:rsidRPr="00BB40D9" w14:paraId="5297899A" w14:textId="77777777" w:rsidTr="0036126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491" w14:textId="2E6048DA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DD43F2">
              <w:rPr>
                <w:color w:val="000000"/>
                <w:sz w:val="22"/>
                <w:szCs w:val="22"/>
              </w:rPr>
              <w:t>Agent</w:t>
            </w:r>
            <w:r w:rsidRPr="00BB40D9">
              <w:rPr>
                <w:color w:val="000000"/>
                <w:sz w:val="22"/>
                <w:szCs w:val="22"/>
              </w:rPr>
              <w:t xml:space="preserve"> (Harm &gt; Hel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AB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51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100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D57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78C15C06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27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5FA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4D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BE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7F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46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180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2BDC524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4B74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759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A2B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B9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56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7F1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A9E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081C1D0C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F38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51F" w14:textId="7E280DC6" w:rsidR="00BB40D9" w:rsidRPr="00BB40D9" w:rsidRDefault="001E57C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="00BB40D9" w:rsidRPr="00BB40D9">
              <w:rPr>
                <w:color w:val="000000"/>
              </w:rPr>
              <w:t xml:space="preserve">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E9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56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A8D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5CA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D9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15</w:t>
            </w:r>
          </w:p>
        </w:tc>
      </w:tr>
      <w:tr w:rsidR="001E57C2" w:rsidRPr="00BB40D9" w14:paraId="4B44FCC7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683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AF6C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84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17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AF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807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8A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24</w:t>
            </w:r>
          </w:p>
        </w:tc>
      </w:tr>
      <w:tr w:rsidR="001E57C2" w:rsidRPr="00BB40D9" w14:paraId="05F9E8AA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D87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8B6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pSTS/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1B2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2D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30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B5B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EB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66</w:t>
            </w:r>
          </w:p>
        </w:tc>
      </w:tr>
      <w:tr w:rsidR="001E57C2" w:rsidRPr="00BB40D9" w14:paraId="7D4031C8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340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6F81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9F3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51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4020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40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609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29</w:t>
            </w:r>
          </w:p>
        </w:tc>
      </w:tr>
      <w:tr w:rsidR="001E57C2" w:rsidRPr="00BB40D9" w14:paraId="29EE3260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FAF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0F4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C2D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6C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64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2CB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FE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77E04EB5" w14:textId="77777777" w:rsidTr="0036126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44D9" w14:textId="5FB79C7D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DD43F2">
              <w:rPr>
                <w:color w:val="000000"/>
                <w:sz w:val="22"/>
                <w:szCs w:val="22"/>
              </w:rPr>
              <w:t>Recipient</w:t>
            </w:r>
            <w:r w:rsidRPr="00BB40D9">
              <w:rPr>
                <w:color w:val="000000"/>
                <w:sz w:val="22"/>
                <w:szCs w:val="22"/>
              </w:rPr>
              <w:t xml:space="preserve"> (Harm &gt; Hel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069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6F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98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85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3680A61B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7A4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24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8D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6E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43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4F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06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15ABF1A9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8D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29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04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89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887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FA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309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22809065" w14:textId="77777777" w:rsidTr="003612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95F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01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Superio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DEE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B0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64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AD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44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22</w:t>
            </w:r>
          </w:p>
        </w:tc>
      </w:tr>
      <w:tr w:rsidR="001E57C2" w:rsidRPr="00BB40D9" w14:paraId="5C8BDF8B" w14:textId="77777777" w:rsidTr="003612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C0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B89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BB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0DA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C8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F7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1E57C2" w:rsidRPr="00BB40D9" w14:paraId="40E2EEDC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17A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A6F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Inferio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A90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92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033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786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70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50</w:t>
            </w:r>
          </w:p>
        </w:tc>
      </w:tr>
      <w:tr w:rsidR="001E57C2" w:rsidRPr="00BB40D9" w14:paraId="04630CA9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18A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03F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pSTS/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70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99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864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E74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D8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.25</w:t>
            </w:r>
          </w:p>
        </w:tc>
      </w:tr>
      <w:tr w:rsidR="001E57C2" w:rsidRPr="00BB40D9" w14:paraId="772CAD27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56BB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BA3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EA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11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5F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A9D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70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77</w:t>
            </w:r>
          </w:p>
        </w:tc>
      </w:tr>
      <w:tr w:rsidR="001E57C2" w:rsidRPr="00BB40D9" w14:paraId="6F4F3B5A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F6D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9E9F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22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F13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6D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9C1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96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92</w:t>
            </w:r>
          </w:p>
        </w:tc>
      </w:tr>
      <w:tr w:rsidR="001E57C2" w:rsidRPr="00BB40D9" w14:paraId="2964F616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F59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79A6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9D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D9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85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3C30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68F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23</w:t>
            </w:r>
          </w:p>
        </w:tc>
      </w:tr>
      <w:tr w:rsidR="001E57C2" w:rsidRPr="00BB40D9" w14:paraId="58788B54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6051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159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FF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6A6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DDB0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8B8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2ED5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4.05</w:t>
            </w:r>
          </w:p>
        </w:tc>
      </w:tr>
      <w:tr w:rsidR="001E57C2" w:rsidRPr="00BB40D9" w14:paraId="039C5948" w14:textId="77777777" w:rsidTr="00361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E95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5213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Superior Occi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9313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F02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077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833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87E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95</w:t>
            </w:r>
          </w:p>
        </w:tc>
      </w:tr>
      <w:tr w:rsidR="00BB40D9" w:rsidRPr="00BB40D9" w14:paraId="18AFAE2A" w14:textId="77777777" w:rsidTr="0036126B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BE4" w14:textId="5BF81DB4" w:rsidR="00BB40D9" w:rsidRPr="00BB40D9" w:rsidRDefault="001E57C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NS: anterior insula; IFG: inferior frontal gyrus; pSTS: posterior superior temporal sulcus. TPJ: temporo-parietal junction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</w:t>
            </w:r>
            <w:r w:rsidR="00BB40D9" w:rsidRPr="00BB40D9">
              <w:rPr>
                <w:color w:val="000000"/>
                <w:sz w:val="22"/>
                <w:szCs w:val="22"/>
              </w:rPr>
              <w:t>ignificant at FWEp &lt; .05 (p = .005, k = 100)</w:t>
            </w:r>
          </w:p>
        </w:tc>
      </w:tr>
    </w:tbl>
    <w:p w14:paraId="66A969AB" w14:textId="77777777" w:rsidR="00300C56" w:rsidRPr="00BB40D9" w:rsidRDefault="00300C56" w:rsidP="00300C56">
      <w:pPr>
        <w:rPr>
          <w:b/>
          <w:bCs/>
        </w:rPr>
      </w:pPr>
    </w:p>
    <w:p w14:paraId="2DEEB684" w14:textId="77777777" w:rsidR="00BB40D9" w:rsidRPr="00BB40D9" w:rsidRDefault="00BB40D9">
      <w:pPr>
        <w:spacing w:after="160" w:line="259" w:lineRule="auto"/>
        <w:rPr>
          <w:b/>
          <w:bCs/>
        </w:rPr>
      </w:pPr>
      <w:r w:rsidRPr="00BB40D9">
        <w:rPr>
          <w:b/>
          <w:bCs/>
        </w:rPr>
        <w:br w:type="page"/>
      </w:r>
    </w:p>
    <w:p w14:paraId="18C5B6DE" w14:textId="39DCBBBF" w:rsidR="00300C56" w:rsidRPr="00BB40D9" w:rsidRDefault="00300C56" w:rsidP="00300C56">
      <w:pPr>
        <w:rPr>
          <w:b/>
          <w:bCs/>
        </w:rPr>
      </w:pPr>
      <w:r w:rsidRPr="00BB40D9">
        <w:rPr>
          <w:b/>
          <w:bCs/>
        </w:rPr>
        <w:lastRenderedPageBreak/>
        <w:t>Table S</w:t>
      </w:r>
      <w:r w:rsidRPr="00BB40D9">
        <w:rPr>
          <w:b/>
          <w:bCs/>
        </w:rPr>
        <w:t>6</w:t>
      </w:r>
      <w:r w:rsidRPr="00BB40D9">
        <w:rPr>
          <w:b/>
          <w:bCs/>
        </w:rPr>
        <w:t xml:space="preserve">. Right </w:t>
      </w:r>
      <w:r w:rsidRPr="00BB40D9">
        <w:rPr>
          <w:b/>
          <w:bCs/>
        </w:rPr>
        <w:t>TPJ</w:t>
      </w:r>
      <w:r w:rsidRPr="00BB40D9">
        <w:rPr>
          <w:b/>
          <w:bCs/>
        </w:rPr>
        <w:t xml:space="preserve"> Functional Connectivity for Agent and Recipient Evaluations</w:t>
      </w:r>
      <w:r w:rsidRPr="00BB40D9">
        <w:rPr>
          <w:b/>
          <w:b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2"/>
        <w:gridCol w:w="216"/>
        <w:gridCol w:w="2436"/>
        <w:gridCol w:w="1001"/>
        <w:gridCol w:w="1001"/>
        <w:gridCol w:w="865"/>
        <w:gridCol w:w="963"/>
        <w:gridCol w:w="1176"/>
      </w:tblGrid>
      <w:tr w:rsidR="00F27E18" w:rsidRPr="00BB40D9" w14:paraId="0774BB09" w14:textId="77777777" w:rsidTr="00F27E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6C67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4B3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C33B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DDC" w14:textId="77777777" w:rsidR="00BB40D9" w:rsidRPr="00BB40D9" w:rsidRDefault="00BB40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91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F27E18" w:rsidRPr="00BB40D9" w14:paraId="02A89776" w14:textId="77777777" w:rsidTr="00F27E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08C9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C98F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31D1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E19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10D5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C2A0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48B8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T</w:t>
            </w:r>
          </w:p>
        </w:tc>
      </w:tr>
      <w:tr w:rsidR="00F27E18" w:rsidRPr="00BB40D9" w14:paraId="5886B173" w14:textId="77777777" w:rsidTr="00F27E18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A77" w14:textId="4396FB1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6B78CB">
              <w:rPr>
                <w:color w:val="000000"/>
                <w:sz w:val="22"/>
                <w:szCs w:val="22"/>
              </w:rPr>
              <w:t>Agent</w:t>
            </w:r>
            <w:r w:rsidRPr="00BB40D9">
              <w:rPr>
                <w:color w:val="000000"/>
                <w:sz w:val="22"/>
                <w:szCs w:val="22"/>
              </w:rPr>
              <w:t xml:space="preserve"> (Harm &gt; Hel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B3C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98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384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6FD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F27E18" w:rsidRPr="00BB40D9" w14:paraId="6B06F6FB" w14:textId="77777777" w:rsidTr="00F27E18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4F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50F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v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738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EF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82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36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4E77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.98</w:t>
            </w:r>
          </w:p>
        </w:tc>
      </w:tr>
      <w:tr w:rsidR="00F27E18" w:rsidRPr="00BB40D9" w14:paraId="6B659F4F" w14:textId="77777777" w:rsidTr="00F27E18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D87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EB7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3E9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ACE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CA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CFB4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69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.12</w:t>
            </w:r>
          </w:p>
        </w:tc>
      </w:tr>
      <w:tr w:rsidR="00F27E18" w:rsidRPr="00BB40D9" w14:paraId="3B9CDAF8" w14:textId="77777777" w:rsidTr="00F27E18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0D6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3464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R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A138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05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A0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22E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72E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.10</w:t>
            </w:r>
          </w:p>
        </w:tc>
      </w:tr>
      <w:tr w:rsidR="00F27E18" w:rsidRPr="00BB40D9" w14:paraId="72F30302" w14:textId="77777777" w:rsidTr="00F27E18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3304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88B" w14:textId="77777777" w:rsidR="00BB40D9" w:rsidRPr="00BB40D9" w:rsidRDefault="00BB40D9">
            <w:pPr>
              <w:rPr>
                <w:color w:val="000000"/>
              </w:rPr>
            </w:pPr>
            <w:r w:rsidRPr="00BB40D9">
              <w:rPr>
                <w:color w:val="000000"/>
              </w:rPr>
              <w:t>L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6CA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C95C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06D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35EB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3691" w14:textId="77777777" w:rsidR="00BB40D9" w:rsidRPr="00BB40D9" w:rsidRDefault="00BB40D9">
            <w:pPr>
              <w:jc w:val="right"/>
              <w:rPr>
                <w:color w:val="000000"/>
              </w:rPr>
            </w:pPr>
            <w:r w:rsidRPr="00BB40D9">
              <w:rPr>
                <w:color w:val="000000"/>
              </w:rPr>
              <w:t>4.29</w:t>
            </w:r>
          </w:p>
        </w:tc>
      </w:tr>
      <w:tr w:rsidR="00F27E18" w:rsidRPr="00BB40D9" w14:paraId="7451A84E" w14:textId="77777777" w:rsidTr="00F27E1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59E" w14:textId="77777777" w:rsidR="00BB40D9" w:rsidRPr="00BB40D9" w:rsidRDefault="00BB40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775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3C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B8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FA4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343E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3F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F27E18" w:rsidRPr="00BB40D9" w14:paraId="6B016EFA" w14:textId="77777777" w:rsidTr="00F27E18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007" w14:textId="2B9A6263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Identify </w:t>
            </w:r>
            <w:r w:rsidR="006B78CB">
              <w:rPr>
                <w:color w:val="000000"/>
                <w:sz w:val="22"/>
                <w:szCs w:val="22"/>
              </w:rPr>
              <w:t>Recipient</w:t>
            </w:r>
            <w:r w:rsidRPr="00BB40D9">
              <w:rPr>
                <w:color w:val="000000"/>
                <w:sz w:val="22"/>
                <w:szCs w:val="22"/>
              </w:rPr>
              <w:t xml:space="preserve"> </w:t>
            </w:r>
            <w:r w:rsidR="006B78CB">
              <w:rPr>
                <w:color w:val="000000"/>
                <w:sz w:val="22"/>
                <w:szCs w:val="22"/>
              </w:rPr>
              <w:t>(</w:t>
            </w:r>
            <w:r w:rsidRPr="00BB40D9">
              <w:rPr>
                <w:color w:val="000000"/>
                <w:sz w:val="22"/>
                <w:szCs w:val="22"/>
              </w:rPr>
              <w:t>Harm &gt; Help</w:t>
            </w:r>
            <w:r w:rsidR="006B78C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AF3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03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456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85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F27E18" w:rsidRPr="00BB40D9" w14:paraId="68F72F32" w14:textId="77777777" w:rsidTr="00F27E1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77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62D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d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3F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3C3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C08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DDDF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440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22</w:t>
            </w:r>
          </w:p>
        </w:tc>
      </w:tr>
      <w:tr w:rsidR="00F27E18" w:rsidRPr="00BB40D9" w14:paraId="39505E90" w14:textId="77777777" w:rsidTr="00F27E1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8C6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PC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D5A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C8E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522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7F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BB19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06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F27E18" w:rsidRPr="00BB40D9" w14:paraId="775B43C2" w14:textId="77777777" w:rsidTr="00F27E1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BCB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0A7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B57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8D0C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32D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99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BFD0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42</w:t>
            </w:r>
          </w:p>
        </w:tc>
      </w:tr>
      <w:tr w:rsidR="00F27E18" w:rsidRPr="00BB40D9" w14:paraId="6820A89C" w14:textId="77777777" w:rsidTr="00F27E1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856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 xml:space="preserve">   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C49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A5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193F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B9C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B295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</w:tr>
      <w:tr w:rsidR="00F27E18" w:rsidRPr="00BB40D9" w14:paraId="18CC872B" w14:textId="77777777" w:rsidTr="00F27E1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6880" w14:textId="77777777" w:rsidR="00BB40D9" w:rsidRPr="00BB40D9" w:rsidRDefault="00BB40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BB2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L Hippocamp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334D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B6F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8BA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3DD8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55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4.27</w:t>
            </w:r>
          </w:p>
        </w:tc>
      </w:tr>
      <w:tr w:rsidR="00F27E18" w:rsidRPr="00BB40D9" w14:paraId="4F78DAE6" w14:textId="77777777" w:rsidTr="00F27E1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3C62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B6B8B" w14:textId="77777777" w:rsidR="00BB40D9" w:rsidRPr="00BB40D9" w:rsidRDefault="00BB40D9">
            <w:pPr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9BB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7D52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4E46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BF1B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2309" w14:textId="77777777" w:rsidR="00BB40D9" w:rsidRPr="00BB40D9" w:rsidRDefault="00BB40D9">
            <w:pPr>
              <w:jc w:val="right"/>
              <w:rPr>
                <w:color w:val="000000"/>
                <w:sz w:val="22"/>
                <w:szCs w:val="22"/>
              </w:rPr>
            </w:pPr>
            <w:r w:rsidRPr="00BB40D9">
              <w:rPr>
                <w:color w:val="000000"/>
                <w:sz w:val="22"/>
                <w:szCs w:val="22"/>
              </w:rPr>
              <w:t>-3.69</w:t>
            </w:r>
          </w:p>
        </w:tc>
      </w:tr>
      <w:tr w:rsidR="00BB40D9" w:rsidRPr="00BB40D9" w14:paraId="45A9110E" w14:textId="77777777" w:rsidTr="00F27E18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018" w14:textId="12BAC500" w:rsidR="00BB40D9" w:rsidRPr="00BB40D9" w:rsidRDefault="00F27E18" w:rsidP="00BB40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CC: dorsal anterior cingulate cortex; SMA: supplementary motor area</w:t>
            </w:r>
            <w:r>
              <w:rPr>
                <w:color w:val="000000"/>
                <w:sz w:val="22"/>
                <w:szCs w:val="22"/>
              </w:rPr>
              <w:t xml:space="preserve">; vmPFC: ventromedial prefrontal cortex. </w:t>
            </w:r>
            <w:r w:rsidR="00BB40D9" w:rsidRPr="00BB40D9">
              <w:rPr>
                <w:color w:val="000000"/>
                <w:sz w:val="22"/>
                <w:szCs w:val="22"/>
              </w:rPr>
              <w:t>Significant at FWEp &lt; .05 (p = .005, k = 100)</w:t>
            </w:r>
          </w:p>
        </w:tc>
      </w:tr>
    </w:tbl>
    <w:p w14:paraId="641B6766" w14:textId="77777777" w:rsidR="00BB40D9" w:rsidRPr="00BB40D9" w:rsidRDefault="00BB40D9" w:rsidP="00300C56">
      <w:pPr>
        <w:rPr>
          <w:b/>
          <w:bCs/>
        </w:rPr>
      </w:pPr>
    </w:p>
    <w:sectPr w:rsidR="00BB40D9" w:rsidRPr="00BB4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C56"/>
    <w:rsid w:val="001E57C2"/>
    <w:rsid w:val="00300C56"/>
    <w:rsid w:val="0036126B"/>
    <w:rsid w:val="003A7492"/>
    <w:rsid w:val="006B78CB"/>
    <w:rsid w:val="00780B04"/>
    <w:rsid w:val="007E727D"/>
    <w:rsid w:val="008F5890"/>
    <w:rsid w:val="00957ADD"/>
    <w:rsid w:val="009840B9"/>
    <w:rsid w:val="00A10094"/>
    <w:rsid w:val="00B56DFC"/>
    <w:rsid w:val="00BB40D9"/>
    <w:rsid w:val="00CD0C2C"/>
    <w:rsid w:val="00DD43F2"/>
    <w:rsid w:val="00F2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7F5E6"/>
  <w15:chartTrackingRefBased/>
  <w15:docId w15:val="{AAC08ABF-000B-41E4-B36C-00B882C5D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C5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C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6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Yoder</dc:creator>
  <cp:keywords/>
  <dc:description/>
  <cp:lastModifiedBy>Keith Yoder</cp:lastModifiedBy>
  <cp:revision>15</cp:revision>
  <dcterms:created xsi:type="dcterms:W3CDTF">2020-12-17T18:25:00Z</dcterms:created>
  <dcterms:modified xsi:type="dcterms:W3CDTF">2020-12-17T18:49:00Z</dcterms:modified>
</cp:coreProperties>
</file>